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0" w:type="dxa"/>
        <w:tblCellMar>
          <w:left w:w="0" w:type="dxa"/>
          <w:right w:w="0" w:type="dxa"/>
        </w:tblCellMar>
        <w:tblLook w:val="04A0"/>
      </w:tblPr>
      <w:tblGrid>
        <w:gridCol w:w="2053"/>
        <w:gridCol w:w="2371"/>
        <w:gridCol w:w="1437"/>
        <w:gridCol w:w="328"/>
        <w:gridCol w:w="618"/>
        <w:gridCol w:w="519"/>
        <w:gridCol w:w="798"/>
        <w:gridCol w:w="798"/>
        <w:gridCol w:w="798"/>
      </w:tblGrid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305AC" w:rsidRPr="002305AC" w:rsidRDefault="002305AC" w:rsidP="002305AC">
            <w:pPr>
              <w:spacing w:after="0" w:line="96" w:lineRule="atLeast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 xml:space="preserve">Gene description 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Plasmodial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homologous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protei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location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length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Scor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Expect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Identities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fr-FR"/>
              </w:rPr>
              <w:t>Positives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Barde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Biedl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syndrome 10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T-</w:t>
            </w:r>
            <w:proofErr w:type="spellStart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complex</w:t>
            </w:r>
            <w:proofErr w:type="spellEnd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1 epsilon </w:t>
            </w:r>
            <w:proofErr w:type="spellStart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subunit</w:t>
            </w:r>
            <w:proofErr w:type="spellEnd"/>
            <w:r w:rsidRPr="002305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3_v3:845713-847320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7 (39.2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.9e-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4) = 7.9e-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4/161 (2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8/161 (42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LAG1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homolo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eramid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synth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6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mRNA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(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DNA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clone IMAGE:4396549)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omplet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ds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.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translocation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associated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membrane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(TRAM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4_v3:133737-135073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5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2 (90.2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.6e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8.6e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6/194 (28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8/194 (55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Abhydrol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doma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ontainin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RNA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m2G10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methyltransfer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subuni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4_v3:269881-270927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5 (24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9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999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5/53 (28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7/53 (50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lymphotox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beta (TNF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superfamily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, member 3) (LTB), transcript variant 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stevor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01_v3:87203-88177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8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0 (22.7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 = 0.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3/29 (4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9/29 (65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RAB11B, member RAS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oncogen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family (RAB11B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Rab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GTPase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11b (RAB11b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3_v3:1621292-1622718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82 (245.1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9e-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5.9e-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0/217 (6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1/217 (78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DICTED: Homo sapiens hypothetical protein LOC284749 (LOC284749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1_v3:1275574-1275663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5 (17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9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 = 0.9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/11 (6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/11 (81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nl-NL" w:eastAsia="fr-FR"/>
              </w:rPr>
              <w:t xml:space="preserve">ALS2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nl-NL" w:eastAsia="fr-FR"/>
              </w:rPr>
              <w:t>C-terminal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nl-NL"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nl-NL" w:eastAsia="fr-FR"/>
              </w:rPr>
              <w:t>lik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nl-NL" w:eastAsia="fr-FR"/>
              </w:rPr>
              <w:t xml:space="preserve"> (ALS2CL), transcript variant 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MORN repeat-containing protein 1 (MORN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0_v3:1257384-1258478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6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52 (93.8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.1e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 = 8.1e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5/220 (2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6/220 (48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RNA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bindin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motif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33 (RBM3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interspersed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repeat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antige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(FIRA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5_v3:74509-79842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2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1 (33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1e-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1.1e-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3/560 (2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04/560 (36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magnesium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dependen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phosphatase 1 (MDP-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36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lik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homologue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7_v3:926692-928028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1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8 (29.0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0.084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3/53 (2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8/53 (52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BTB/POZ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doma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ontainin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KCTD17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kelch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3_v3:1724817-1726997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68 (64.2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8e-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5.8e-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7/87 (42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5/87 (63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Sperm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surfac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Sp17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1_v3:175248-175433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38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3 (41.3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2e-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1.2e-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/75 (32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3/75 (57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olymerase (DNA directed), alpha 2 (70kD subunit) (POLA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it-IT" w:eastAsia="fr-FR"/>
              </w:rPr>
              <w:t xml:space="preserve">DNA polymerase alpha subunit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4_v3:2572988-2574607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04 (76.9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4e-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5.4e-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5/250 (2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3/250 (49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Zinc finger and SCAN domain-containing protein 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zinc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finger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transcription factor (KROX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2_v3:428495-432880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6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62 (97.3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.6e-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2.6e-20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2/380 (2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59/380 (41%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Heat shock protein HSP 90-alph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heat shock protein 90 (HSP90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7_v3:381592-384614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11 (607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4e-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5.4e-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29/518 (6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16/518 (80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coiled-coil-helix-coiled-coil-helix domain containing 4 (CHCHD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erythrocyt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membran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1, PfEMP1 (VAR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f3D7_04_v3:545987-553810(-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20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5 (31.5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0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/92 (2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2/92 (45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de-DE" w:eastAsia="fr-FR"/>
              </w:rPr>
              <w:t>zinc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de-DE" w:eastAsia="fr-FR"/>
              </w:rPr>
              <w:t xml:space="preserve"> finger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de-DE"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de-DE" w:eastAsia="fr-FR"/>
              </w:rPr>
              <w:t xml:space="preserve"> 167 (ZNF16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zinc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finger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transcription factor (KROX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2_v3:428495-432880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6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65 (98.3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4e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5.4e-21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7/228 (2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0/228 (43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-B-cell colony enhancing factor 1 (PBEF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4_v3:487776-490380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6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9 (29.3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3) = 0.0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8/105 (2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6/105 (43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ubiquit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onjugatin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enzyme E2, J2 (UBC6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homolo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yeas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) (UBE2J2)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ranscrip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variant 4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ubiquit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conjugating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enzyme E2, putative (UBC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f3D7_08_v3:631584-632229(-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6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85 (70.2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.8e-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2.8e-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6/118 (3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8/118 (57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pt-BR" w:eastAsia="fr-FR"/>
              </w:rPr>
              <w:t>39S ribosomal protein L30, mitochondri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09_v3:977869-979965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9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3 (27.2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 = 0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6/96 (2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0/96 (41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Glucose-fructos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oxidoreduct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domain-containing protein 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2_v3:851012-854739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5 (27.9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 = 0.99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/39 (3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/39 (61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ankyr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repea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doma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50 (ANKRD50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ankyr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repeat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6_v3:1089190-1094328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58 (95.9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.5e-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3.5e-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6/300 (28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6/300 (48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ADP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ribosylatio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factor-like 9 (ARL9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ADP-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ribosylation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factor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0_v3:1378759-1379295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3 (90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.0e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2.0e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6/151 (3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7/151 (57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SMYD family member 5 (SMYD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SET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doma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(SET7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3_v3:2195449-2196978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0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7 (49.8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.5e-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9.5e-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8/67 (4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6/67 (53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DICTED: Homo sapiens hypothetical LOC387942 (LOC38794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almitoyl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hioester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2 (PPT2)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ranscrip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variant 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transcription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activator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3_v3:1677540-1677917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4 (20.5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79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/28 (32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5/28 (53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G1/S-specific cyclin-D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4_v3:690451-691272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7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0 (29.7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/101 (2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0/101 (49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DICTED: Homo sapiens hypothetical LOC401607 (LOC40160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vezat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adherens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junctions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ransmembran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(VEZT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</w:t>
            </w: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09_v3:168493-172887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35 (52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.0e-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2.0e-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7/302 (22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2/302 (47%)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AMP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responsiv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elemen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modulator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(CREM)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transcript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variant 2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oduct=liver stage antigen 3 (LSA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f3D7_02_v3:796752-801586(+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5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86 (35.3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0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8/264 (2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6/264 (40%)</w:t>
            </w:r>
          </w:p>
        </w:tc>
      </w:tr>
      <w:tr w:rsidR="002305AC" w:rsidRPr="002305AC" w:rsidTr="002305AC">
        <w:trPr>
          <w:trHeight w:val="288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ATP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synth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, H+ transporting, mitochondrial F0 complex, subunit d (ATP5H), nuclear gene encoding mitochondrial protein, transcript variant 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DNA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helic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6_v3:198862-204355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7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2 (37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0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=0.00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4/112 (3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1/112 (54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KIAA1598 (KIAA1598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05_v3:180421-187470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34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8 (92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0e-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1.0e-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2/354 (25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90/354 (53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STE20-lik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kin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 (yeast) (SLK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calcium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dependent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kinase 3 (CDPK3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03_v3:422379-424680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85 (140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1e-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1.1e-34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1/268 (3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42/268 (52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histone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deacetyl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4 (HDAC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histone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deacetylase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, puta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0_v3:321011-328150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37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49 (92.7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6e-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4) = 1.6e-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0/78 (5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4/78 (69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hypothetical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LOC205251 (LOC20525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DICTED: Homo sapiens hypothetical LOC285307 (LOC28530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 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eroxiredox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2 (PRDX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thioredox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eroxidase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1 (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Trx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-Px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4_v3:1575984-1576571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9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84 (175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.7e-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5.7e-48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1/191 (4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31/191 (68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eukaryotic translation initiation factor 4 gamma, 3 (EIF4G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olyadenylate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binding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-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interacting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1, putative (PAIP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1_v3:301283-311287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33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97 (109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.3e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3) = 2.3e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4/299 (3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154/299 (51%)                                                                                                                                              </w:t>
            </w:r>
          </w:p>
        </w:tc>
      </w:tr>
      <w:tr w:rsidR="002305AC" w:rsidRPr="002305AC" w:rsidTr="002305AC">
        <w:trPr>
          <w:trHeight w:val="192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PREDICTED: Homo sapiens similar to CG14853-PB (LOC28514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duct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=MSP7-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like</w:t>
            </w:r>
            <w:proofErr w:type="spellEnd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3_v3:1400897-1402276(-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45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18 (46.6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.1e-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=3.1e-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8/144 (2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19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62/144 (43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 xml:space="preserve">Interferon-induced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guanylat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val="en-US" w:eastAsia="fr-FR"/>
              </w:rPr>
              <w:t>-binding protein 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Pf3D7_11_v3:756192-760435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07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56 (60.0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.2e-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4) = 3.2e-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5/235 (2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4/235 (52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Uncharacterized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C14orf104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305A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8"/>
                <w:szCs w:val="8"/>
                <w:lang w:val="en-US" w:eastAsia="fr-FR"/>
              </w:rPr>
              <w:t xml:space="preserve">conserved Plasmodium protein, unknown func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f3D7_09_v3:1270155-1272656(+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25 (49.1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1.5e-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3) =1.5e-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1/197 (25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97/197 (49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MRG-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binding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Plasmodium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protei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,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unknown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functio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Pf3D7_12_v3:1871919-1872911(+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2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8 (32.5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 = 0.0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3/135 (2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7/135 (42%)</w:t>
            </w:r>
          </w:p>
        </w:tc>
      </w:tr>
      <w:tr w:rsidR="002305AC" w:rsidRPr="002305AC" w:rsidTr="002305AC">
        <w:trPr>
          <w:trHeight w:val="96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Olfactory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receptor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8D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guanylyl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cyclase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 beta (</w:t>
            </w:r>
            <w:proofErr w:type="spellStart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>GCbeta</w:t>
            </w:r>
            <w:proofErr w:type="spellEnd"/>
            <w:r w:rsidRPr="002305AC">
              <w:rPr>
                <w:rFonts w:ascii="Calibri" w:eastAsia="Times New Roman" w:hAnsi="Calibri" w:cs="Arial"/>
                <w:color w:val="000000"/>
                <w:kern w:val="24"/>
                <w:sz w:val="8"/>
                <w:szCs w:val="8"/>
                <w:lang w:eastAsia="fr-FR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f3D7_13_v3:2413324-2425261(+) 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17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72 (30.4 bit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0.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</w:t>
            </w:r>
            <w:proofErr w:type="spellStart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Sum</w:t>
            </w:r>
            <w:proofErr w:type="spellEnd"/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 xml:space="preserve"> P(2) = 0.0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35/137 (25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2305AC" w:rsidRPr="002305AC" w:rsidRDefault="002305AC" w:rsidP="002305AC">
            <w:pPr>
              <w:spacing w:after="0"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2305AC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  <w:lang w:eastAsia="fr-FR"/>
              </w:rPr>
              <w:t>58/137 (42%)</w:t>
            </w:r>
          </w:p>
        </w:tc>
      </w:tr>
    </w:tbl>
    <w:p w:rsidR="006E250D" w:rsidRDefault="002305AC"/>
    <w:sectPr w:rsidR="006E250D" w:rsidSect="00353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compat/>
  <w:rsids>
    <w:rsidRoot w:val="002305AC"/>
    <w:rsid w:val="002305AC"/>
    <w:rsid w:val="00353928"/>
    <w:rsid w:val="00752FE8"/>
    <w:rsid w:val="00D14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4</Words>
  <Characters>6514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</dc:creator>
  <cp:lastModifiedBy>BH</cp:lastModifiedBy>
  <cp:revision>1</cp:revision>
  <dcterms:created xsi:type="dcterms:W3CDTF">2014-01-20T08:59:00Z</dcterms:created>
  <dcterms:modified xsi:type="dcterms:W3CDTF">2014-01-20T09:01:00Z</dcterms:modified>
</cp:coreProperties>
</file>